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2A10D2" w14:textId="58C7B84E" w:rsidR="00EB047E" w:rsidRPr="00CB71D7" w:rsidRDefault="00EB047E" w:rsidP="00EB047E">
      <w:pPr>
        <w:spacing w:after="0" w:line="480" w:lineRule="auto"/>
        <w:rPr>
          <w:rFonts w:cstheme="minorHAnsi"/>
        </w:rPr>
      </w:pPr>
      <w:bookmarkStart w:id="0" w:name="_Hlk127445841"/>
      <w:r w:rsidRPr="00CB71D7">
        <w:rPr>
          <w:rFonts w:cstheme="minorHAnsi"/>
          <w:b/>
          <w:color w:val="000000" w:themeColor="text1"/>
          <w:szCs w:val="20"/>
        </w:rPr>
        <w:t>Supplemental</w:t>
      </w:r>
      <w:r w:rsidRPr="00CB71D7">
        <w:rPr>
          <w:rFonts w:cstheme="minorHAnsi"/>
          <w:color w:val="000000" w:themeColor="text1"/>
          <w:szCs w:val="20"/>
        </w:rPr>
        <w:t xml:space="preserve"> </w:t>
      </w:r>
      <w:r w:rsidRPr="00CB71D7">
        <w:rPr>
          <w:rFonts w:cstheme="minorHAnsi"/>
          <w:b/>
        </w:rPr>
        <w:t xml:space="preserve">Table </w:t>
      </w:r>
      <w:r w:rsidR="00BD21BC">
        <w:rPr>
          <w:rFonts w:cstheme="minorHAnsi"/>
          <w:b/>
        </w:rPr>
        <w:t>S</w:t>
      </w:r>
      <w:r w:rsidRPr="00CB71D7">
        <w:rPr>
          <w:rFonts w:cstheme="minorHAnsi"/>
          <w:b/>
        </w:rPr>
        <w:t>1.</w:t>
      </w:r>
      <w:r w:rsidRPr="00CB71D7">
        <w:rPr>
          <w:rFonts w:cstheme="minorHAnsi"/>
        </w:rPr>
        <w:t xml:space="preserve"> </w:t>
      </w:r>
      <w:r>
        <w:rPr>
          <w:rFonts w:cstheme="minorHAnsi"/>
        </w:rPr>
        <w:t>M</w:t>
      </w:r>
      <w:r w:rsidRPr="00CB71D7">
        <w:rPr>
          <w:rFonts w:cstheme="minorHAnsi"/>
        </w:rPr>
        <w:t>ean, range and standard deviation (STD</w:t>
      </w:r>
      <w:r>
        <w:rPr>
          <w:rFonts w:cstheme="minorHAnsi"/>
        </w:rPr>
        <w:t>EV</w:t>
      </w:r>
      <w:r w:rsidRPr="00CB71D7">
        <w:rPr>
          <w:rFonts w:cstheme="minorHAnsi"/>
        </w:rPr>
        <w:t>) of leaf rust severity and infection response</w:t>
      </w:r>
      <w:r>
        <w:rPr>
          <w:rFonts w:cstheme="minorHAnsi"/>
        </w:rPr>
        <w:t xml:space="preserve"> of </w:t>
      </w:r>
      <w:r w:rsidRPr="0011571D">
        <w:rPr>
          <w:rFonts w:cstheme="minorHAnsi"/>
        </w:rPr>
        <w:t>three</w:t>
      </w:r>
      <w:r>
        <w:rPr>
          <w:rFonts w:cstheme="minorHAnsi"/>
        </w:rPr>
        <w:t xml:space="preserve"> doubled haploid wheat populations evaluated at Morden, MB in different years.</w:t>
      </w:r>
    </w:p>
    <w:bookmarkEnd w:id="0"/>
    <w:tbl>
      <w:tblPr>
        <w:tblW w:w="5000" w:type="pct"/>
        <w:tblLook w:val="04A0" w:firstRow="1" w:lastRow="0" w:firstColumn="1" w:lastColumn="0" w:noHBand="0" w:noVBand="1"/>
      </w:tblPr>
      <w:tblGrid>
        <w:gridCol w:w="2812"/>
        <w:gridCol w:w="691"/>
        <w:gridCol w:w="732"/>
        <w:gridCol w:w="593"/>
        <w:gridCol w:w="990"/>
        <w:gridCol w:w="1280"/>
        <w:gridCol w:w="1191"/>
        <w:gridCol w:w="1071"/>
      </w:tblGrid>
      <w:tr w:rsidR="00EB047E" w:rsidRPr="00CB71D7" w14:paraId="5E26A6AC" w14:textId="77777777" w:rsidTr="009E58BC">
        <w:trPr>
          <w:trHeight w:val="20"/>
        </w:trPr>
        <w:tc>
          <w:tcPr>
            <w:tcW w:w="15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7D4275F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1606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0F754AF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</w:rPr>
              <w:t>Population mean and range</w:t>
            </w:r>
          </w:p>
        </w:tc>
        <w:tc>
          <w:tcPr>
            <w:tcW w:w="132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B788A01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</w:rPr>
              <w:t>DH parent</w:t>
            </w:r>
          </w:p>
        </w:tc>
        <w:tc>
          <w:tcPr>
            <w:tcW w:w="5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A530653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</w:rPr>
              <w:t>Susceptible check</w:t>
            </w:r>
          </w:p>
        </w:tc>
      </w:tr>
      <w:tr w:rsidR="00EB047E" w:rsidRPr="00CB71D7" w14:paraId="24055126" w14:textId="77777777" w:rsidTr="009E58BC">
        <w:trPr>
          <w:trHeight w:val="20"/>
        </w:trPr>
        <w:tc>
          <w:tcPr>
            <w:tcW w:w="15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BD4EC87" w14:textId="77777777" w:rsidR="00EB047E" w:rsidRPr="00CB71D7" w:rsidRDefault="00EB047E" w:rsidP="009E58B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</w:rPr>
              <w:t> AAC Prevail/BW961  (PB)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282BAEF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</w:rPr>
              <w:t>Mean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C4A05AA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</w:rPr>
              <w:t>STDEV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EC8365B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</w:rPr>
              <w:t>CV</w:t>
            </w:r>
            <w:r>
              <w:rPr>
                <w:rFonts w:eastAsia="Times New Roman" w:cstheme="minorHAnsi"/>
                <w:color w:val="000000"/>
                <w:sz w:val="18"/>
                <w:szCs w:val="20"/>
                <w:vertAlign w:val="superscript"/>
              </w:rPr>
              <w:t xml:space="preserve"> b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1DA2BAF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</w:rPr>
              <w:t>Range</w:t>
            </w:r>
          </w:p>
        </w:tc>
        <w:tc>
          <w:tcPr>
            <w:tcW w:w="6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9CA9E54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</w:rPr>
              <w:t>AAC Prevail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D2900D6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</w:rPr>
              <w:t>BW961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912098D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</w:rPr>
              <w:t>Thatcher</w:t>
            </w:r>
          </w:p>
        </w:tc>
      </w:tr>
      <w:tr w:rsidR="00EB047E" w:rsidRPr="00CB71D7" w14:paraId="2A3EF90A" w14:textId="77777777" w:rsidTr="009E58BC">
        <w:trPr>
          <w:trHeight w:val="20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06D9FF" w14:textId="77777777" w:rsidR="00EB047E" w:rsidRPr="0011571D" w:rsidRDefault="00EB047E" w:rsidP="009E58B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vertAlign w:val="superscript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LRS MD 2019</w:t>
            </w:r>
            <w:r>
              <w:rPr>
                <w:rFonts w:eastAsia="Times New Roman" w:cstheme="minorHAnsi"/>
                <w:color w:val="000000"/>
                <w:sz w:val="18"/>
                <w:szCs w:val="20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E5F882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20.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7B6A38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18.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A6BBC4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0.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7E0461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0.5 – 80.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7ABD3B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13.3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BA388E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25.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187B4D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77.5</w:t>
            </w:r>
          </w:p>
        </w:tc>
      </w:tr>
      <w:tr w:rsidR="00EB047E" w:rsidRPr="00CB71D7" w14:paraId="4DAB40B2" w14:textId="77777777" w:rsidTr="009E58BC">
        <w:trPr>
          <w:trHeight w:val="20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E4B3B9" w14:textId="77777777" w:rsidR="00EB047E" w:rsidRPr="00CB71D7" w:rsidRDefault="00EB047E" w:rsidP="009E58B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LRS MD 202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CF97CB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14.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FF53E9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17.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42F393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1.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8737C1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0.0 - 67.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72A96D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7.5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DA8AEC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13.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104EC9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82.5</w:t>
            </w:r>
          </w:p>
        </w:tc>
      </w:tr>
      <w:tr w:rsidR="00EB047E" w:rsidRPr="00CB71D7" w14:paraId="4FA6C687" w14:textId="77777777" w:rsidTr="009E58BC">
        <w:trPr>
          <w:trHeight w:val="20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DDD809" w14:textId="77777777" w:rsidR="00EB047E" w:rsidRPr="00CB71D7" w:rsidRDefault="00EB047E" w:rsidP="009E58B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LRS MD 202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B5B647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31.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1E6F94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20.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AB3391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0.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E6385D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1.0 – 85.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0D16D5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46.9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31DB6C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28.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BB833E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76.7</w:t>
            </w:r>
          </w:p>
        </w:tc>
      </w:tr>
      <w:tr w:rsidR="00EB047E" w:rsidRPr="00CB71D7" w14:paraId="387422ED" w14:textId="77777777" w:rsidTr="009E58BC">
        <w:trPr>
          <w:trHeight w:val="20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1AFD30" w14:textId="77777777" w:rsidR="00EB047E" w:rsidRPr="00CB71D7" w:rsidRDefault="00EB047E" w:rsidP="009E58B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LRIR MD 201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6FF39A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E13AA1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 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930A9A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 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0AA72A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R - MSS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BBBB59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MR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0EE494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MS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63D1CB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S</w:t>
            </w:r>
          </w:p>
        </w:tc>
      </w:tr>
      <w:tr w:rsidR="00EB047E" w:rsidRPr="00CB71D7" w14:paraId="7967086D" w14:textId="77777777" w:rsidTr="009E58BC">
        <w:trPr>
          <w:trHeight w:val="20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6CB131" w14:textId="77777777" w:rsidR="00EB047E" w:rsidRPr="00CB71D7" w:rsidRDefault="00EB047E" w:rsidP="009E58B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LRIR MD 202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D68F80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4BEE27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 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FC210A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 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8C526D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R - MSS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42F89C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MR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4870C8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MRMS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1B8917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S</w:t>
            </w:r>
          </w:p>
        </w:tc>
      </w:tr>
      <w:tr w:rsidR="00EB047E" w:rsidRPr="00CB71D7" w14:paraId="408A2D37" w14:textId="77777777" w:rsidTr="009E58BC">
        <w:trPr>
          <w:trHeight w:val="20"/>
        </w:trPr>
        <w:tc>
          <w:tcPr>
            <w:tcW w:w="15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0BB2BF9" w14:textId="77777777" w:rsidR="00EB047E" w:rsidRPr="00CB71D7" w:rsidRDefault="00EB047E" w:rsidP="009E58B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LRIR MD 202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7929200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CF7D9BA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 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B687DBE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 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2AC90A1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R - MSS</w:t>
            </w:r>
          </w:p>
        </w:tc>
        <w:tc>
          <w:tcPr>
            <w:tcW w:w="6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1354993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MRMS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4548B7C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MRMS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A77C9EB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MS</w:t>
            </w:r>
          </w:p>
        </w:tc>
      </w:tr>
      <w:tr w:rsidR="00EB047E" w:rsidRPr="00CB71D7" w14:paraId="522372FE" w14:textId="77777777" w:rsidTr="009E58BC">
        <w:trPr>
          <w:trHeight w:val="20"/>
        </w:trPr>
        <w:tc>
          <w:tcPr>
            <w:tcW w:w="15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FF55F97" w14:textId="77777777" w:rsidR="00EB047E" w:rsidRPr="00CB71D7" w:rsidRDefault="00EB047E" w:rsidP="009E58B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</w:rPr>
            </w:pPr>
            <w:r w:rsidRPr="00CB71D7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</w:rPr>
              <w:t>CDC Hughes/AAC Concord (HC)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360D7B4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b/>
                <w:color w:val="000000"/>
                <w:sz w:val="18"/>
                <w:szCs w:val="20"/>
              </w:rPr>
              <w:t>Mean</w:t>
            </w: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54008E7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</w:rPr>
              <w:t>STDEV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4A27111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</w:rPr>
              <w:t>CV 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6D86947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</w:rPr>
              <w:t>Range</w:t>
            </w:r>
          </w:p>
        </w:tc>
        <w:tc>
          <w:tcPr>
            <w:tcW w:w="6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74B82F0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</w:rPr>
              <w:t>AAC Concord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6EB093B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</w:rPr>
              <w:t>CDC Hughes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1CDE053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</w:rPr>
              <w:t>Thatcher</w:t>
            </w:r>
          </w:p>
        </w:tc>
      </w:tr>
      <w:tr w:rsidR="00EB047E" w:rsidRPr="00CB71D7" w14:paraId="0636CC19" w14:textId="77777777" w:rsidTr="009E58BC">
        <w:trPr>
          <w:trHeight w:val="20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FF65E0" w14:textId="77777777" w:rsidR="00EB047E" w:rsidRPr="00CB71D7" w:rsidRDefault="00EB047E" w:rsidP="009E58B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LRS MD 201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F4068F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21.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AC8107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20.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DEC4A8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1.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2B3614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0 .0 - 90.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656F5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5.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2EFF6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72.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C9898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87.5</w:t>
            </w:r>
          </w:p>
        </w:tc>
      </w:tr>
      <w:tr w:rsidR="00EB047E" w:rsidRPr="00CB71D7" w14:paraId="4A894DA9" w14:textId="77777777" w:rsidTr="009E58BC">
        <w:trPr>
          <w:trHeight w:val="20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409C7E" w14:textId="77777777" w:rsidR="00EB047E" w:rsidRPr="00CB71D7" w:rsidRDefault="00EB047E" w:rsidP="009E58B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LRS MD 202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C07D90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9.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9DFDD1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16.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1F022E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1.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A394F2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0.0 – 6</w:t>
            </w:r>
            <w:r w:rsidRPr="00CB71D7">
              <w:rPr>
                <w:rFonts w:eastAsia="Times New Roman" w:cstheme="minorHAnsi"/>
                <w:color w:val="000000"/>
                <w:sz w:val="18"/>
                <w:szCs w:val="20"/>
                <w:lang w:val="fr-CA"/>
              </w:rPr>
              <w:t>5.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5F9E1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  <w:lang w:val="fr-CA"/>
              </w:rPr>
              <w:t>0.8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01125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  <w:lang w:val="fr-CA"/>
              </w:rPr>
              <w:t>52.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E7B33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  <w:lang w:val="fr-CA"/>
              </w:rPr>
              <w:t>85.0</w:t>
            </w:r>
          </w:p>
        </w:tc>
      </w:tr>
      <w:tr w:rsidR="00EB047E" w:rsidRPr="00CB71D7" w14:paraId="3CE90C53" w14:textId="77777777" w:rsidTr="009E58BC">
        <w:trPr>
          <w:trHeight w:val="20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75349F" w14:textId="77777777" w:rsidR="00EB047E" w:rsidRPr="00CB71D7" w:rsidRDefault="00EB047E" w:rsidP="009E58B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  <w:lang w:val="fr-CA"/>
              </w:rPr>
              <w:t>LRS MD 202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7084A3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  <w:lang w:val="fr-CA"/>
              </w:rPr>
              <w:t>24.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9D48FE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  <w:lang w:val="fr-CA"/>
              </w:rPr>
              <w:t>18.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0601C6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0.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7F1067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  <w:lang w:val="fr-CA"/>
              </w:rPr>
              <w:t>1.0 – 80.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5027B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  <w:lang w:val="fr-CA"/>
              </w:rPr>
              <w:t>13.8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CF1F6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  <w:lang w:val="fr-CA"/>
              </w:rPr>
              <w:t>47.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B5CEE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  <w:lang w:val="fr-CA"/>
              </w:rPr>
              <w:t>60.0</w:t>
            </w:r>
          </w:p>
        </w:tc>
      </w:tr>
      <w:tr w:rsidR="00EB047E" w:rsidRPr="00CB71D7" w14:paraId="5655F372" w14:textId="77777777" w:rsidTr="009E58BC">
        <w:trPr>
          <w:trHeight w:val="20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8A9B47" w14:textId="77777777" w:rsidR="00EB047E" w:rsidRPr="00CB71D7" w:rsidRDefault="00EB047E" w:rsidP="009E58B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  <w:lang w:val="fr-CA"/>
              </w:rPr>
              <w:t>LRIR MD 201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3C571" w14:textId="77777777" w:rsidR="00EB047E" w:rsidRPr="00CB71D7" w:rsidRDefault="00EB047E" w:rsidP="009E58B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A40EF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A1C91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36B75F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R - S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5A967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MR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0B1DA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S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3E571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S</w:t>
            </w:r>
          </w:p>
        </w:tc>
      </w:tr>
      <w:tr w:rsidR="00EB047E" w:rsidRPr="00CB71D7" w14:paraId="533A8DEE" w14:textId="77777777" w:rsidTr="009E58BC">
        <w:trPr>
          <w:trHeight w:val="20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693C9F" w14:textId="77777777" w:rsidR="00EB047E" w:rsidRPr="00CB71D7" w:rsidRDefault="00EB047E" w:rsidP="009E58B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LRIR MD 202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7824A" w14:textId="77777777" w:rsidR="00EB047E" w:rsidRPr="00CB71D7" w:rsidRDefault="00EB047E" w:rsidP="009E58B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E4B9E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7B442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1B02DE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R - S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9F601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MR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F9221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MRMS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5C8F1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S</w:t>
            </w:r>
          </w:p>
        </w:tc>
      </w:tr>
      <w:tr w:rsidR="00EB047E" w:rsidRPr="00CB71D7" w14:paraId="6E06B0A3" w14:textId="77777777" w:rsidTr="009E58BC">
        <w:trPr>
          <w:trHeight w:val="20"/>
        </w:trPr>
        <w:tc>
          <w:tcPr>
            <w:tcW w:w="15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863CF23" w14:textId="77777777" w:rsidR="00EB047E" w:rsidRPr="00CB71D7" w:rsidRDefault="00EB047E" w:rsidP="009E58B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LRIR MD 202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0E25DD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CF794F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 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6DA671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 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C96EF41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R - S</w:t>
            </w:r>
          </w:p>
        </w:tc>
        <w:tc>
          <w:tcPr>
            <w:tcW w:w="6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655EEA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RMR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F709BB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MS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3D12CB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MS</w:t>
            </w:r>
          </w:p>
        </w:tc>
      </w:tr>
      <w:tr w:rsidR="00EB047E" w:rsidRPr="00CB71D7" w14:paraId="661B8D92" w14:textId="77777777" w:rsidTr="009E58BC">
        <w:trPr>
          <w:trHeight w:val="20"/>
        </w:trPr>
        <w:tc>
          <w:tcPr>
            <w:tcW w:w="15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1B35494" w14:textId="77777777" w:rsidR="00EB047E" w:rsidRPr="00CB71D7" w:rsidRDefault="00EB047E" w:rsidP="009E58B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</w:rPr>
              <w:t> </w:t>
            </w:r>
            <w:r w:rsidRPr="00CB71D7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</w:rPr>
              <w:t>Lillian/Glenlea (LG)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7C072E1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</w:rPr>
              <w:t>Mean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D03F5A9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</w:rPr>
              <w:t>STDEV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BF418A8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</w:rPr>
              <w:t>CV 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E62AAB8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</w:rPr>
              <w:t>Range</w:t>
            </w:r>
          </w:p>
        </w:tc>
        <w:tc>
          <w:tcPr>
            <w:tcW w:w="6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A3C0579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</w:rPr>
              <w:t>Glenlea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BAAC85F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</w:rPr>
              <w:t>Lillian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1D5E769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</w:rPr>
              <w:t>Thatcher</w:t>
            </w:r>
          </w:p>
        </w:tc>
      </w:tr>
      <w:tr w:rsidR="00EB047E" w:rsidRPr="00CB71D7" w14:paraId="4A341F97" w14:textId="77777777" w:rsidTr="009E58BC">
        <w:trPr>
          <w:trHeight w:val="20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12FF7E" w14:textId="77777777" w:rsidR="00EB047E" w:rsidRPr="00CB71D7" w:rsidRDefault="00EB047E" w:rsidP="009E58B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LRS MD 201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05C5D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20.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44297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19.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BB566D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0.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EF5695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0.0 – 80.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97ACE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35.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90129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7.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E50F2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90.0</w:t>
            </w:r>
          </w:p>
        </w:tc>
      </w:tr>
      <w:tr w:rsidR="00EB047E" w:rsidRPr="00CB71D7" w14:paraId="2FD4B545" w14:textId="77777777" w:rsidTr="009E58BC">
        <w:trPr>
          <w:trHeight w:val="20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ACCF3A" w14:textId="77777777" w:rsidR="00EB047E" w:rsidRPr="00CB71D7" w:rsidRDefault="00EB047E" w:rsidP="009E58B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LRS MD 202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6C913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11.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CB20C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10.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374F85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0.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F2A75E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0.0 – 40.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B72FB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31.3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6B2A4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2.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024E8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58.8</w:t>
            </w:r>
          </w:p>
        </w:tc>
      </w:tr>
      <w:tr w:rsidR="00EB047E" w:rsidRPr="00CB71D7" w14:paraId="4D428810" w14:textId="77777777" w:rsidTr="009E58BC">
        <w:trPr>
          <w:trHeight w:val="20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3ADB81" w14:textId="77777777" w:rsidR="00EB047E" w:rsidRPr="00CB71D7" w:rsidRDefault="00EB047E" w:rsidP="009E58B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LRS MD 202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3A9A0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25.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F16B9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21.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678882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0.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ECB0C7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0.0-80.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69C0F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38.8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DB626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13.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1D3AE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80.0</w:t>
            </w:r>
          </w:p>
        </w:tc>
      </w:tr>
      <w:tr w:rsidR="00EB047E" w:rsidRPr="00CB71D7" w14:paraId="34A5361C" w14:textId="77777777" w:rsidTr="009E58BC">
        <w:trPr>
          <w:trHeight w:val="20"/>
        </w:trPr>
        <w:tc>
          <w:tcPr>
            <w:tcW w:w="150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C6A9D17" w14:textId="77777777" w:rsidR="00EB047E" w:rsidRPr="00CB71D7" w:rsidRDefault="00EB047E" w:rsidP="009E58B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LRIR MD 2019</w:t>
            </w:r>
          </w:p>
        </w:tc>
        <w:tc>
          <w:tcPr>
            <w:tcW w:w="36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193592" w14:textId="77777777" w:rsidR="00EB047E" w:rsidRPr="00CB71D7" w:rsidRDefault="00EB047E" w:rsidP="009E58B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292769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8D9CD46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 </w:t>
            </w:r>
          </w:p>
        </w:tc>
        <w:tc>
          <w:tcPr>
            <w:tcW w:w="52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6A4C015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R - MSS</w:t>
            </w:r>
          </w:p>
        </w:tc>
        <w:tc>
          <w:tcPr>
            <w:tcW w:w="6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69D4AD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MS</w:t>
            </w:r>
          </w:p>
        </w:tc>
        <w:tc>
          <w:tcPr>
            <w:tcW w:w="63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10ABD1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MR</w:t>
            </w: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9C48E5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MSS</w:t>
            </w:r>
          </w:p>
        </w:tc>
      </w:tr>
      <w:tr w:rsidR="00EB047E" w:rsidRPr="00CB71D7" w14:paraId="1A125014" w14:textId="77777777" w:rsidTr="009E58BC">
        <w:trPr>
          <w:trHeight w:val="20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199D80" w14:textId="77777777" w:rsidR="00EB047E" w:rsidRPr="00CB71D7" w:rsidRDefault="00EB047E" w:rsidP="009E58B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LRIR MD 202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BFC5D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D2C7D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 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093CC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 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A2D186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R - MRMS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CE869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MRM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CB8BE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R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83E7F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MS</w:t>
            </w:r>
          </w:p>
        </w:tc>
      </w:tr>
      <w:tr w:rsidR="00EB047E" w:rsidRPr="00CB71D7" w14:paraId="7BE14AC1" w14:textId="77777777" w:rsidTr="009E58BC">
        <w:trPr>
          <w:trHeight w:val="20"/>
        </w:trPr>
        <w:tc>
          <w:tcPr>
            <w:tcW w:w="1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B96BCBF" w14:textId="77777777" w:rsidR="00EB047E" w:rsidRPr="00CB71D7" w:rsidRDefault="00EB047E" w:rsidP="009E58B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LRS MD 2022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D3CF0A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BAA2CE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046929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343502A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R - S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674846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MRMS - S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4CB0B9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MR - MRMS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247675" w14:textId="77777777" w:rsidR="00EB047E" w:rsidRPr="00CB71D7" w:rsidRDefault="00EB047E" w:rsidP="009E5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CB71D7">
              <w:rPr>
                <w:rFonts w:eastAsia="Times New Roman" w:cstheme="minorHAnsi"/>
                <w:color w:val="000000"/>
                <w:sz w:val="18"/>
                <w:szCs w:val="20"/>
              </w:rPr>
              <w:t>MSS - S</w:t>
            </w:r>
          </w:p>
        </w:tc>
      </w:tr>
    </w:tbl>
    <w:p w14:paraId="0CFDCFD1" w14:textId="77777777" w:rsidR="00EB047E" w:rsidRDefault="00EB047E" w:rsidP="00EB047E">
      <w:pPr>
        <w:spacing w:after="0" w:line="480" w:lineRule="auto"/>
        <w:rPr>
          <w:rFonts w:eastAsia="Times New Roman" w:cstheme="minorHAnsi"/>
          <w:color w:val="000000"/>
          <w:sz w:val="18"/>
          <w:szCs w:val="20"/>
          <w:vertAlign w:val="superscript"/>
        </w:rPr>
      </w:pPr>
      <w:r>
        <w:rPr>
          <w:rFonts w:eastAsia="Times New Roman" w:cstheme="minorHAnsi"/>
          <w:color w:val="000000"/>
          <w:sz w:val="18"/>
          <w:szCs w:val="20"/>
          <w:vertAlign w:val="superscript"/>
        </w:rPr>
        <w:t>a</w:t>
      </w:r>
      <w:r>
        <w:rPr>
          <w:rFonts w:cstheme="minorHAnsi"/>
        </w:rPr>
        <w:t xml:space="preserve"> LRS = leaf rust severity in percent; LRIR = leaf rust infection response. </w:t>
      </w:r>
    </w:p>
    <w:p w14:paraId="001A4897" w14:textId="77777777" w:rsidR="00EB047E" w:rsidRPr="00CB71D7" w:rsidRDefault="00EB047E" w:rsidP="00EB047E">
      <w:pPr>
        <w:spacing w:after="0" w:line="480" w:lineRule="auto"/>
        <w:rPr>
          <w:rFonts w:cstheme="minorHAnsi"/>
        </w:rPr>
      </w:pPr>
      <w:r>
        <w:rPr>
          <w:rFonts w:eastAsia="Times New Roman" w:cstheme="minorHAnsi"/>
          <w:color w:val="000000"/>
          <w:sz w:val="18"/>
          <w:szCs w:val="20"/>
          <w:vertAlign w:val="superscript"/>
        </w:rPr>
        <w:t xml:space="preserve">b  </w:t>
      </w:r>
      <w:r>
        <w:rPr>
          <w:rFonts w:cstheme="minorHAnsi"/>
        </w:rPr>
        <w:t>CV = coefficient of variation.</w:t>
      </w:r>
    </w:p>
    <w:p w14:paraId="0B5F7D29" w14:textId="77777777" w:rsidR="00AD2157" w:rsidRDefault="00AD2157"/>
    <w:sectPr w:rsidR="00AD215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B670BC" w14:textId="77777777" w:rsidR="00EB047E" w:rsidRDefault="00EB047E" w:rsidP="00EB047E">
      <w:pPr>
        <w:spacing w:after="0" w:line="240" w:lineRule="auto"/>
      </w:pPr>
      <w:r>
        <w:separator/>
      </w:r>
    </w:p>
  </w:endnote>
  <w:endnote w:type="continuationSeparator" w:id="0">
    <w:p w14:paraId="45CB2E63" w14:textId="77777777" w:rsidR="00EB047E" w:rsidRDefault="00EB047E" w:rsidP="00EB04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513921" w14:textId="77777777" w:rsidR="00EB047E" w:rsidRDefault="00EB047E" w:rsidP="00EB047E">
      <w:pPr>
        <w:spacing w:after="0" w:line="240" w:lineRule="auto"/>
      </w:pPr>
      <w:r>
        <w:separator/>
      </w:r>
    </w:p>
  </w:footnote>
  <w:footnote w:type="continuationSeparator" w:id="0">
    <w:p w14:paraId="44AB0EA6" w14:textId="77777777" w:rsidR="00EB047E" w:rsidRDefault="00EB047E" w:rsidP="00EB04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47E"/>
    <w:rsid w:val="002D55CE"/>
    <w:rsid w:val="006E2B28"/>
    <w:rsid w:val="006E4583"/>
    <w:rsid w:val="00AD2157"/>
    <w:rsid w:val="00BD21BC"/>
    <w:rsid w:val="00EB0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4734767"/>
  <w15:chartTrackingRefBased/>
  <w15:docId w15:val="{4E26CCF6-76ED-48CF-97DB-ACFB36B0E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04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9</Words>
  <Characters>1194</Characters>
  <Application>Microsoft Office Word</Application>
  <DocSecurity>0</DocSecurity>
  <Lines>9</Lines>
  <Paragraphs>2</Paragraphs>
  <ScaleCrop>false</ScaleCrop>
  <Company>AAFC-AAC</Company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kore, Firdissa (AAFC/AAC)</dc:creator>
  <cp:keywords/>
  <dc:description/>
  <cp:lastModifiedBy>Bokore, Firdissa (AAFC/AAC)</cp:lastModifiedBy>
  <cp:revision>2</cp:revision>
  <dcterms:created xsi:type="dcterms:W3CDTF">2023-03-03T15:51:00Z</dcterms:created>
  <dcterms:modified xsi:type="dcterms:W3CDTF">2023-03-03T15:51:00Z</dcterms:modified>
</cp:coreProperties>
</file>